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D015F" w14:textId="77777777" w:rsidR="00CE072F" w:rsidRPr="001B3380" w:rsidRDefault="00CE072F" w:rsidP="00CE072F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1B3380">
        <w:rPr>
          <w:rFonts w:ascii="Arial" w:hAnsi="Arial" w:cs="Arial"/>
          <w:b/>
          <w:bCs/>
          <w:lang w:val="en-US"/>
        </w:rPr>
        <w:t xml:space="preserve">Supplementary Table </w:t>
      </w:r>
      <w:proofErr w:type="spellStart"/>
      <w:r>
        <w:rPr>
          <w:rFonts w:ascii="Arial" w:hAnsi="Arial" w:cs="Arial"/>
          <w:b/>
          <w:bCs/>
          <w:lang w:val="en-US"/>
        </w:rPr>
        <w:t>S3</w:t>
      </w:r>
      <w:proofErr w:type="spellEnd"/>
      <w:r w:rsidRPr="001B3380"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hAnsi="Arial" w:cs="Arial"/>
          <w:b/>
          <w:bCs/>
          <w:lang w:val="en-US"/>
        </w:rPr>
        <w:t xml:space="preserve">Oligonucleotide sequences </w:t>
      </w:r>
    </w:p>
    <w:tbl>
      <w:tblPr>
        <w:tblW w:w="15026" w:type="dxa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11057"/>
      </w:tblGrid>
      <w:tr w:rsidR="00CE072F" w:rsidRPr="00A15BE3" w14:paraId="7B36D1B4" w14:textId="77777777" w:rsidTr="008B0C0B">
        <w:trPr>
          <w:trHeight w:val="491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8AA33B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A15B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EA4E2E1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A15B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Target </w:t>
            </w:r>
          </w:p>
        </w:tc>
        <w:tc>
          <w:tcPr>
            <w:tcW w:w="1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A0A06A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A15B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Sequence</w:t>
            </w:r>
          </w:p>
        </w:tc>
      </w:tr>
      <w:tr w:rsidR="00CE072F" w:rsidRPr="00A15BE3" w14:paraId="2D2E9777" w14:textId="77777777" w:rsidTr="008B0C0B">
        <w:trPr>
          <w:trHeight w:val="23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7E65F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 w:themeColor="text1"/>
                <w:lang w:val="nl-NL" w:eastAsia="nl-NL"/>
              </w:rPr>
              <w:t>Exon 5 forward primer 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ED8748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CARD11</w:t>
            </w:r>
          </w:p>
        </w:tc>
        <w:tc>
          <w:tcPr>
            <w:tcW w:w="1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B948D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5’ - CAGAGGAGGAGACAAAGGTGCC</w:t>
            </w:r>
          </w:p>
        </w:tc>
      </w:tr>
      <w:tr w:rsidR="00CE072F" w:rsidRPr="00A15BE3" w14:paraId="0D556C0E" w14:textId="77777777" w:rsidTr="008B0C0B">
        <w:trPr>
          <w:trHeight w:val="23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56ED5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 w:themeColor="text1"/>
                <w:lang w:val="nl-NL" w:eastAsia="nl-NL"/>
              </w:rPr>
              <w:t>Exon 5 reverse prim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9C53A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CARD11</w:t>
            </w:r>
          </w:p>
        </w:tc>
        <w:tc>
          <w:tcPr>
            <w:tcW w:w="1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FE3DC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5’ - TTCTCTGCCCGTGGAAGAAGG</w:t>
            </w:r>
          </w:p>
        </w:tc>
      </w:tr>
      <w:tr w:rsidR="00CE072F" w:rsidRPr="00A15BE3" w14:paraId="470769B2" w14:textId="77777777" w:rsidTr="008B0C0B">
        <w:trPr>
          <w:trHeight w:val="23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F159A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 w:themeColor="text1"/>
                <w:lang w:val="nl-NL" w:eastAsia="nl-NL"/>
              </w:rPr>
              <w:t>crRNA L251P_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C777B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CARD11</w:t>
            </w:r>
          </w:p>
        </w:tc>
        <w:tc>
          <w:tcPr>
            <w:tcW w:w="1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08EE9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5’ - CCTCCTCCATCTTATTCAAC</w:t>
            </w:r>
          </w:p>
        </w:tc>
      </w:tr>
      <w:tr w:rsidR="00CE072F" w:rsidRPr="00A15BE3" w14:paraId="01C7F0D8" w14:textId="77777777" w:rsidTr="008B0C0B">
        <w:trPr>
          <w:trHeight w:val="23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E9E78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 w:themeColor="text1"/>
                <w:lang w:val="nl-NL" w:eastAsia="nl-NL"/>
              </w:rPr>
              <w:t>crRNA L251P_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C21C09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CARD11</w:t>
            </w:r>
          </w:p>
        </w:tc>
        <w:tc>
          <w:tcPr>
            <w:tcW w:w="1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A792F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5’ - TGAAGAATGACATTGAAAAT</w:t>
            </w:r>
          </w:p>
        </w:tc>
      </w:tr>
      <w:tr w:rsidR="00CE072F" w:rsidRPr="00A15BE3" w14:paraId="126D7406" w14:textId="77777777" w:rsidTr="008B0C0B">
        <w:trPr>
          <w:trHeight w:val="23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F502E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ssOD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3DA04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CARD11</w:t>
            </w:r>
          </w:p>
        </w:tc>
        <w:tc>
          <w:tcPr>
            <w:tcW w:w="1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FAC2F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5’ -  TGGGGTATTTCAGATCGATCAGCTAAAGCACAGGTTGAATAAGATGGAGGAGGAATGTAAGCTTGAG AGAAATCAGTCTCCAAAACTGAAGAATGACATTGAAAATCGTCCCAAGAAGGAGCAGGTTCTGGAACTGGA</w:t>
            </w:r>
          </w:p>
        </w:tc>
      </w:tr>
      <w:tr w:rsidR="00CE072F" w:rsidRPr="00A15BE3" w14:paraId="50ADBB3C" w14:textId="77777777" w:rsidTr="008B0C0B">
        <w:trPr>
          <w:trHeight w:val="23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8C1DB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sgRNA_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1A076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U2932 BCR</w:t>
            </w:r>
          </w:p>
        </w:tc>
        <w:tc>
          <w:tcPr>
            <w:tcW w:w="1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5A7A9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5’ - GCAAGAAAATGAAGCACCTGTGG</w:t>
            </w:r>
          </w:p>
        </w:tc>
      </w:tr>
      <w:tr w:rsidR="00CE072F" w:rsidRPr="00A15BE3" w14:paraId="309C67E2" w14:textId="77777777" w:rsidTr="008B0C0B">
        <w:trPr>
          <w:trHeight w:val="23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4D985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sgRNA_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498C4C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U2932 BCR</w:t>
            </w:r>
          </w:p>
        </w:tc>
        <w:tc>
          <w:tcPr>
            <w:tcW w:w="1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8164D" w14:textId="77777777" w:rsidR="00CE072F" w:rsidRPr="00A15BE3" w:rsidRDefault="00CE072F" w:rsidP="008B0C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A15BE3">
              <w:rPr>
                <w:rFonts w:ascii="Arial" w:eastAsia="Times New Roman" w:hAnsi="Arial" w:cs="Arial"/>
                <w:color w:val="000000"/>
                <w:lang w:val="nl-NL" w:eastAsia="nl-NL"/>
              </w:rPr>
              <w:t>5’ - AAAGCAGGAGAGAGGTCGTGAGG</w:t>
            </w:r>
          </w:p>
        </w:tc>
      </w:tr>
    </w:tbl>
    <w:p w14:paraId="7B4A0FC1" w14:textId="77777777" w:rsidR="00CE072F" w:rsidRPr="00A15BE3" w:rsidRDefault="00CE072F" w:rsidP="00CE072F">
      <w:pPr>
        <w:spacing w:line="480" w:lineRule="auto"/>
        <w:rPr>
          <w:rFonts w:ascii="Arial" w:hAnsi="Arial" w:cs="Arial"/>
          <w:lang w:val="en-US"/>
        </w:rPr>
      </w:pPr>
      <w:r w:rsidRPr="00A15BE3">
        <w:rPr>
          <w:rFonts w:ascii="Arial" w:hAnsi="Arial" w:cs="Arial"/>
          <w:lang w:val="en-US"/>
        </w:rPr>
        <w:t>*</w:t>
      </w:r>
      <w:proofErr w:type="gramStart"/>
      <w:r w:rsidRPr="00A15BE3">
        <w:rPr>
          <w:rFonts w:ascii="Arial" w:hAnsi="Arial" w:cs="Arial"/>
          <w:lang w:val="en-US"/>
        </w:rPr>
        <w:t>used</w:t>
      </w:r>
      <w:proofErr w:type="gramEnd"/>
      <w:r w:rsidRPr="00A15BE3">
        <w:rPr>
          <w:rFonts w:ascii="Arial" w:hAnsi="Arial" w:cs="Arial"/>
          <w:lang w:val="en-US"/>
        </w:rPr>
        <w:t xml:space="preserve"> for sequencing</w:t>
      </w:r>
    </w:p>
    <w:p w14:paraId="355C89CA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72F"/>
    <w:rsid w:val="000A3C2C"/>
    <w:rsid w:val="00146A2F"/>
    <w:rsid w:val="005762E8"/>
    <w:rsid w:val="00726606"/>
    <w:rsid w:val="00B2347A"/>
    <w:rsid w:val="00CE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7F597"/>
  <w15:chartTrackingRefBased/>
  <w15:docId w15:val="{2C75CDE3-A18E-4848-9896-6885E6375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72F"/>
    <w:pPr>
      <w:spacing w:after="200" w:line="27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7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7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72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72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72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72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72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72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72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7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7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7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7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7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7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7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7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7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7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0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72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07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72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07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72F"/>
    <w:pPr>
      <w:spacing w:after="160" w:line="259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07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7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7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7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4-03-14T14:27:00Z</dcterms:created>
  <dcterms:modified xsi:type="dcterms:W3CDTF">2024-03-14T14:27:00Z</dcterms:modified>
</cp:coreProperties>
</file>